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E71C4" w14:textId="271D9857" w:rsidR="00842877" w:rsidRPr="00842877" w:rsidRDefault="00842877" w:rsidP="00842877">
      <w:pPr>
        <w:rPr>
          <w:rFonts w:ascii="Arial" w:hAnsi="Arial" w:cs="Arial"/>
          <w:lang w:val="en-US"/>
        </w:rPr>
      </w:pPr>
      <w:r w:rsidRPr="00264A1A">
        <w:rPr>
          <w:rFonts w:ascii="Arial" w:hAnsi="Arial" w:cs="Arial"/>
          <w:b/>
          <w:u w:val="single"/>
          <w:lang w:val="en-US"/>
        </w:rPr>
        <w:t>APPENDIX</w:t>
      </w:r>
    </w:p>
    <w:p w14:paraId="3E6F581A" w14:textId="77777777" w:rsidR="00842877" w:rsidRPr="00A028E1" w:rsidRDefault="00842877" w:rsidP="00842877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093A680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  <w:r w:rsidRPr="00053743">
        <w:rPr>
          <w:rFonts w:ascii="Arial" w:hAnsi="Arial" w:cs="Arial"/>
          <w:b/>
          <w:lang w:val="en-US"/>
        </w:rPr>
        <w:t>A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701"/>
        <w:gridCol w:w="1701"/>
      </w:tblGrid>
      <w:tr w:rsidR="00842877" w:rsidRPr="0052412F" w14:paraId="62DF9023" w14:textId="77777777" w:rsidTr="00C5144C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4B675A29" w14:textId="77777777" w:rsidR="00842877" w:rsidRPr="00815D4F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6FAB2AE" w14:textId="77777777" w:rsidR="00842877" w:rsidRDefault="00842877" w:rsidP="00C5144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n</w:t>
            </w:r>
          </w:p>
          <w:p w14:paraId="6AA5AA9B" w14:textId="77777777" w:rsidR="00842877" w:rsidRPr="00063F25" w:rsidRDefault="00842877" w:rsidP="00C5144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unadjust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08EDDA3" w14:textId="77777777" w:rsidR="00842877" w:rsidRDefault="00842877" w:rsidP="00C5144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men</w:t>
            </w:r>
          </w:p>
          <w:p w14:paraId="33D9B48C" w14:textId="77777777" w:rsidR="00842877" w:rsidRPr="00063F25" w:rsidRDefault="00842877" w:rsidP="00C5144C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unadjuste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1F01BED" w14:textId="77777777" w:rsidR="00842877" w:rsidRPr="009776CD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9776CD">
              <w:rPr>
                <w:rFonts w:ascii="Arial" w:hAnsi="Arial" w:cs="Arial"/>
                <w:b/>
                <w:lang w:val="en-US"/>
              </w:rPr>
              <w:t>Men</w:t>
            </w:r>
          </w:p>
          <w:p w14:paraId="336C2E5D" w14:textId="77777777" w:rsidR="00842877" w:rsidRPr="009776CD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9776CD">
              <w:rPr>
                <w:rFonts w:ascii="Arial" w:hAnsi="Arial" w:cs="Arial"/>
                <w:b/>
                <w:lang w:val="en-US"/>
              </w:rPr>
              <w:t>(adjusted for age and TIC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83B6267" w14:textId="77777777" w:rsidR="00842877" w:rsidRPr="009776CD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9776CD">
              <w:rPr>
                <w:rFonts w:ascii="Arial" w:hAnsi="Arial" w:cs="Arial"/>
                <w:b/>
                <w:lang w:val="en-US"/>
              </w:rPr>
              <w:t>Women</w:t>
            </w:r>
          </w:p>
          <w:p w14:paraId="793AE13B" w14:textId="77777777" w:rsidR="00842877" w:rsidRPr="009776CD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9776CD">
              <w:rPr>
                <w:rFonts w:ascii="Arial" w:hAnsi="Arial" w:cs="Arial"/>
                <w:b/>
                <w:lang w:val="en-US"/>
              </w:rPr>
              <w:t>(adjusted for age and TICV)</w:t>
            </w:r>
          </w:p>
        </w:tc>
      </w:tr>
      <w:tr w:rsidR="00842877" w:rsidRPr="00063F25" w14:paraId="7CD4DFA8" w14:textId="77777777" w:rsidTr="00C5144C">
        <w:tc>
          <w:tcPr>
            <w:tcW w:w="2830" w:type="dxa"/>
            <w:shd w:val="clear" w:color="auto" w:fill="D9D9D9" w:themeFill="background1" w:themeFillShade="D9"/>
          </w:tcPr>
          <w:p w14:paraId="35A98AB9" w14:textId="77777777" w:rsidR="00842877" w:rsidRPr="00AA5C18" w:rsidRDefault="00842877" w:rsidP="00C5144C">
            <w:pPr>
              <w:spacing w:after="0"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AA5C18">
              <w:rPr>
                <w:rFonts w:ascii="Arial" w:hAnsi="Arial" w:cs="Arial"/>
                <w:b/>
                <w:u w:val="single"/>
                <w:lang w:val="en-US"/>
              </w:rPr>
              <w:t>Brainstem</w:t>
            </w:r>
          </w:p>
          <w:p w14:paraId="443BA649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(adj.) mean</w:t>
            </w:r>
            <w:r>
              <w:rPr>
                <w:rFonts w:ascii="Arial" w:hAnsi="Arial" w:cs="Arial"/>
                <w:lang w:val="en-US"/>
              </w:rPr>
              <w:t xml:space="preserve"> volume [mm</w:t>
            </w:r>
            <w:r w:rsidRPr="00EE486F">
              <w:rPr>
                <w:rFonts w:ascii="Arial" w:hAnsi="Arial" w:cs="Arial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]</w:t>
            </w:r>
          </w:p>
          <w:p w14:paraId="3F671882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Standard error</w:t>
            </w:r>
          </w:p>
          <w:p w14:paraId="712412D5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95%CI</w:t>
            </w:r>
          </w:p>
          <w:p w14:paraId="0FF36CE5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08A535E2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510C46A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difference of the mean)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</w:tcPr>
          <w:p w14:paraId="2F4C01E2" w14:textId="77777777" w:rsidR="00842877" w:rsidRPr="00C513D3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11F0F9BF" w14:textId="77777777" w:rsidR="00842877" w:rsidRPr="00AA5C18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8274.0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</w:t>
            </w:r>
            <w:r w:rsidRPr="00AA5C18">
              <w:rPr>
                <w:rFonts w:ascii="Arial" w:hAnsi="Arial" w:cs="Arial"/>
                <w:color w:val="000000"/>
                <w:lang w:val="en-US"/>
              </w:rPr>
              <w:t>24826.2</w:t>
            </w:r>
          </w:p>
          <w:p w14:paraId="64A9C22A" w14:textId="77777777" w:rsidR="00842877" w:rsidRPr="00AA5C18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385.6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  </w:t>
            </w:r>
            <w:r w:rsidRPr="00AA5C18">
              <w:rPr>
                <w:rFonts w:ascii="Arial" w:hAnsi="Arial" w:cs="Arial"/>
                <w:color w:val="000000"/>
                <w:lang w:val="en-US"/>
              </w:rPr>
              <w:t>358.5</w:t>
            </w:r>
          </w:p>
          <w:p w14:paraId="5F8AC4C9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7509.6-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</w:t>
            </w:r>
            <w:r w:rsidRPr="00AA5C18">
              <w:rPr>
                <w:rFonts w:ascii="Arial" w:hAnsi="Arial" w:cs="Arial"/>
                <w:color w:val="000000"/>
                <w:lang w:val="en-US"/>
              </w:rPr>
              <w:t>24115.6-</w:t>
            </w:r>
          </w:p>
          <w:p w14:paraId="69AC32B3" w14:textId="77777777" w:rsidR="00842877" w:rsidRPr="00AA5C18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9038.3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</w:t>
            </w:r>
            <w:r w:rsidRPr="00AA5C18">
              <w:rPr>
                <w:rFonts w:ascii="Arial" w:hAnsi="Arial" w:cs="Arial"/>
                <w:color w:val="000000"/>
                <w:lang w:val="en-US"/>
              </w:rPr>
              <w:t>25536.9</w:t>
            </w:r>
          </w:p>
          <w:p w14:paraId="0E21FB82" w14:textId="77777777" w:rsidR="00842877" w:rsidRPr="00AA5C18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48BA7514" w14:textId="77777777" w:rsidR="00842877" w:rsidRPr="00DF23A1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DF23A1">
              <w:rPr>
                <w:rFonts w:ascii="Arial" w:hAnsi="Arial"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342A6BB7" w14:textId="77777777" w:rsidR="00842877" w:rsidRPr="00A71004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5A731116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6745.5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color w:val="000000"/>
              </w:rPr>
              <w:t>26147.7</w:t>
            </w:r>
          </w:p>
          <w:p w14:paraId="0B636F62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336.1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     </w:t>
            </w:r>
            <w:r>
              <w:rPr>
                <w:rFonts w:ascii="Arial" w:hAnsi="Arial" w:cs="Arial"/>
                <w:color w:val="000000"/>
              </w:rPr>
              <w:t>307.2</w:t>
            </w:r>
          </w:p>
          <w:p w14:paraId="00B4B5C8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6079.1-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</w:t>
            </w:r>
            <w:r>
              <w:rPr>
                <w:rFonts w:ascii="Arial" w:hAnsi="Arial" w:cs="Arial"/>
                <w:color w:val="000000"/>
              </w:rPr>
              <w:t>25538.4-</w:t>
            </w:r>
          </w:p>
          <w:p w14:paraId="2FAE6F75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27411.9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           </w:t>
            </w:r>
            <w:r>
              <w:rPr>
                <w:rFonts w:ascii="Arial" w:hAnsi="Arial" w:cs="Arial"/>
                <w:color w:val="000000"/>
              </w:rPr>
              <w:t>26756.5</w:t>
            </w:r>
          </w:p>
          <w:p w14:paraId="51F69F04" w14:textId="77777777" w:rsidR="00842877" w:rsidRPr="00AA5C18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7D3F34AE" w14:textId="77777777" w:rsidR="00842877" w:rsidRPr="00DF23A1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A5C18">
              <w:rPr>
                <w:rFonts w:ascii="Arial" w:hAnsi="Arial" w:cs="Arial"/>
                <w:color w:val="000000"/>
                <w:lang w:val="en-US"/>
              </w:rPr>
              <w:t>0.2397</w:t>
            </w:r>
          </w:p>
        </w:tc>
      </w:tr>
      <w:tr w:rsidR="00842877" w:rsidRPr="00063F25" w14:paraId="103168C0" w14:textId="77777777" w:rsidTr="00C5144C">
        <w:tc>
          <w:tcPr>
            <w:tcW w:w="2830" w:type="dxa"/>
            <w:shd w:val="clear" w:color="auto" w:fill="auto"/>
          </w:tcPr>
          <w:p w14:paraId="0D953854" w14:textId="77777777" w:rsidR="00842877" w:rsidRPr="00AA5C18" w:rsidRDefault="00842877" w:rsidP="00C5144C">
            <w:pPr>
              <w:spacing w:after="0"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AA5C18">
              <w:rPr>
                <w:rFonts w:ascii="Arial" w:hAnsi="Arial" w:cs="Arial"/>
                <w:b/>
                <w:u w:val="single"/>
                <w:lang w:val="en-US"/>
              </w:rPr>
              <w:t>Mesencephalon</w:t>
            </w:r>
          </w:p>
          <w:p w14:paraId="309EB194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(adj.) mean</w:t>
            </w:r>
            <w:r>
              <w:rPr>
                <w:rFonts w:ascii="Arial" w:hAnsi="Arial" w:cs="Arial"/>
                <w:lang w:val="en-US"/>
              </w:rPr>
              <w:t xml:space="preserve"> volume [mm</w:t>
            </w:r>
            <w:r w:rsidRPr="00EE486F">
              <w:rPr>
                <w:rFonts w:ascii="Arial" w:hAnsi="Arial" w:cs="Arial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]</w:t>
            </w:r>
          </w:p>
          <w:p w14:paraId="530F440B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Standard error</w:t>
            </w:r>
          </w:p>
          <w:p w14:paraId="0BB24C91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95%CI</w:t>
            </w:r>
          </w:p>
          <w:p w14:paraId="522FFFBC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1672BDD2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AE8D1B1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difference of the mean)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60C15A2D" w14:textId="77777777" w:rsidR="00842877" w:rsidRPr="000D1C62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74AD593F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63.5              6001.2</w:t>
            </w:r>
          </w:p>
          <w:p w14:paraId="3945AB1E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1                  74.5</w:t>
            </w:r>
          </w:p>
          <w:p w14:paraId="40C260A9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04.8-             5853.6-</w:t>
            </w:r>
          </w:p>
          <w:p w14:paraId="7C030729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22.3              6148.8</w:t>
            </w:r>
          </w:p>
          <w:p w14:paraId="1B36B2F2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1C7BBBEB" w14:textId="77777777" w:rsidR="00842877" w:rsidRPr="005D4FEF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F23A1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  <w:tc>
          <w:tcPr>
            <w:tcW w:w="3402" w:type="dxa"/>
            <w:gridSpan w:val="2"/>
          </w:tcPr>
          <w:p w14:paraId="51E4DD38" w14:textId="77777777" w:rsidR="00842877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540785AF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17.7                  6300.1</w:t>
            </w:r>
          </w:p>
          <w:p w14:paraId="3FA06A55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9                      56.6</w:t>
            </w:r>
          </w:p>
          <w:p w14:paraId="081C1DF7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94.9-                 6188.0-</w:t>
            </w:r>
          </w:p>
          <w:p w14:paraId="39B65377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40.4                  6412.3</w:t>
            </w:r>
          </w:p>
          <w:p w14:paraId="22ACC1B1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588F6563" w14:textId="77777777" w:rsidR="00842877" w:rsidRPr="00C53C78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53C78">
              <w:rPr>
                <w:rFonts w:ascii="Arial" w:hAnsi="Arial" w:cs="Arial"/>
                <w:color w:val="000000"/>
              </w:rPr>
              <w:t>0.0215</w:t>
            </w:r>
          </w:p>
        </w:tc>
      </w:tr>
      <w:tr w:rsidR="00842877" w:rsidRPr="00063F25" w14:paraId="35F15279" w14:textId="77777777" w:rsidTr="00C5144C">
        <w:tc>
          <w:tcPr>
            <w:tcW w:w="2830" w:type="dxa"/>
            <w:shd w:val="clear" w:color="auto" w:fill="auto"/>
          </w:tcPr>
          <w:p w14:paraId="528C42CC" w14:textId="77777777" w:rsidR="00842877" w:rsidRPr="00AA5C18" w:rsidRDefault="00842877" w:rsidP="00C5144C">
            <w:pPr>
              <w:spacing w:after="0"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AA5C18">
              <w:rPr>
                <w:rFonts w:ascii="Arial" w:hAnsi="Arial" w:cs="Arial"/>
                <w:b/>
                <w:u w:val="single"/>
                <w:lang w:val="en-US"/>
              </w:rPr>
              <w:t>Pons</w:t>
            </w:r>
          </w:p>
          <w:p w14:paraId="69EB7D06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(adj.) mean</w:t>
            </w:r>
            <w:r>
              <w:rPr>
                <w:rFonts w:ascii="Arial" w:hAnsi="Arial" w:cs="Arial"/>
                <w:lang w:val="en-US"/>
              </w:rPr>
              <w:t xml:space="preserve"> volume [mm</w:t>
            </w:r>
            <w:r w:rsidRPr="00EE486F">
              <w:rPr>
                <w:rFonts w:ascii="Arial" w:hAnsi="Arial" w:cs="Arial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]</w:t>
            </w:r>
          </w:p>
          <w:p w14:paraId="0A28451F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Standard error</w:t>
            </w:r>
          </w:p>
          <w:p w14:paraId="45F065FE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95%CI</w:t>
            </w:r>
          </w:p>
          <w:p w14:paraId="32858FCD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48EA6CBC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645A4A27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difference of the mean)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76DB9C8C" w14:textId="77777777" w:rsidR="00842877" w:rsidRPr="000D1C62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621193A7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40.6            14334.4</w:t>
            </w:r>
          </w:p>
          <w:p w14:paraId="575A63FB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5.9                247.2</w:t>
            </w:r>
          </w:p>
          <w:p w14:paraId="41BA66C1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613.6-           13844.4-</w:t>
            </w:r>
          </w:p>
          <w:p w14:paraId="2704DA66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667.6            14824.3</w:t>
            </w:r>
          </w:p>
          <w:p w14:paraId="003B3E32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7BCDAE0C" w14:textId="77777777" w:rsidR="00842877" w:rsidRPr="00063F25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F23A1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  <w:tc>
          <w:tcPr>
            <w:tcW w:w="3402" w:type="dxa"/>
            <w:gridSpan w:val="2"/>
          </w:tcPr>
          <w:p w14:paraId="1C9AF0CF" w14:textId="77777777" w:rsidR="00842877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7F14ED04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158.8                15183.0</w:t>
            </w:r>
          </w:p>
          <w:p w14:paraId="60D5BF04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3.0                    222.1</w:t>
            </w:r>
          </w:p>
          <w:p w14:paraId="030DF35E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77.1-               14742.8-</w:t>
            </w:r>
          </w:p>
          <w:p w14:paraId="493E1ABD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640.5                15623.3</w:t>
            </w:r>
          </w:p>
          <w:p w14:paraId="6E94AA56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5857A8BD" w14:textId="77777777" w:rsidR="00842877" w:rsidRPr="00A71004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73</w:t>
            </w:r>
          </w:p>
        </w:tc>
      </w:tr>
      <w:tr w:rsidR="00842877" w:rsidRPr="00063F25" w14:paraId="5C278F96" w14:textId="77777777" w:rsidTr="00C5144C">
        <w:tc>
          <w:tcPr>
            <w:tcW w:w="2830" w:type="dxa"/>
            <w:shd w:val="clear" w:color="auto" w:fill="auto"/>
          </w:tcPr>
          <w:p w14:paraId="05F5B072" w14:textId="77777777" w:rsidR="00842877" w:rsidRPr="00AA5C18" w:rsidRDefault="00842877" w:rsidP="00C5144C">
            <w:pPr>
              <w:spacing w:after="0"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AA5C18">
              <w:rPr>
                <w:rFonts w:ascii="Arial" w:hAnsi="Arial" w:cs="Arial"/>
                <w:b/>
                <w:u w:val="single"/>
                <w:lang w:val="en-US"/>
              </w:rPr>
              <w:t>Medulla oblongata</w:t>
            </w:r>
          </w:p>
          <w:p w14:paraId="3D7EB9A4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(adj.) mean</w:t>
            </w:r>
            <w:r>
              <w:rPr>
                <w:rFonts w:ascii="Arial" w:hAnsi="Arial" w:cs="Arial"/>
                <w:lang w:val="en-US"/>
              </w:rPr>
              <w:t xml:space="preserve"> volume [mm</w:t>
            </w:r>
            <w:r w:rsidRPr="00EE486F">
              <w:rPr>
                <w:rFonts w:ascii="Arial" w:hAnsi="Arial" w:cs="Arial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]</w:t>
            </w:r>
          </w:p>
          <w:p w14:paraId="41A49335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Standard error</w:t>
            </w:r>
          </w:p>
          <w:p w14:paraId="61B02ECB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A5C18">
              <w:rPr>
                <w:rFonts w:ascii="Arial" w:hAnsi="Arial" w:cs="Arial"/>
                <w:lang w:val="en-US"/>
              </w:rPr>
              <w:t>95%CI</w:t>
            </w:r>
          </w:p>
          <w:p w14:paraId="3F001A15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01F56688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3E6B2D26" w14:textId="77777777" w:rsidR="00842877" w:rsidRPr="00AA5C18" w:rsidRDefault="00842877" w:rsidP="00C5144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difference of the mean)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30AFD80F" w14:textId="77777777" w:rsidR="00842877" w:rsidRPr="000D1C62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65008C57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69.8              4490.7</w:t>
            </w:r>
          </w:p>
          <w:p w14:paraId="6114DE17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.3                  59.8</w:t>
            </w:r>
          </w:p>
          <w:p w14:paraId="7898F530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42.3-             4372.2-</w:t>
            </w:r>
          </w:p>
          <w:p w14:paraId="1F0334AA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97.3              4609.2</w:t>
            </w:r>
          </w:p>
          <w:p w14:paraId="59082BE8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29894E6E" w14:textId="77777777" w:rsidR="00842877" w:rsidRPr="00782D6C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DF23A1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  <w:tc>
          <w:tcPr>
            <w:tcW w:w="3402" w:type="dxa"/>
            <w:gridSpan w:val="2"/>
          </w:tcPr>
          <w:p w14:paraId="1392A210" w14:textId="77777777" w:rsidR="00842877" w:rsidRDefault="00842877" w:rsidP="00C5144C">
            <w:pPr>
              <w:spacing w:after="0" w:line="36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7B5FF9F4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69.1                   4664.2</w:t>
            </w:r>
          </w:p>
          <w:p w14:paraId="2C05040C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9                       58.4</w:t>
            </w:r>
          </w:p>
          <w:p w14:paraId="57790451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42.4-                  4548.5-</w:t>
            </w:r>
          </w:p>
          <w:p w14:paraId="58A78DF6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95.7                   4780.0</w:t>
            </w:r>
          </w:p>
          <w:p w14:paraId="2EFDFDD8" w14:textId="77777777" w:rsidR="00842877" w:rsidRDefault="00842877" w:rsidP="00C5144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</w:p>
          <w:p w14:paraId="61001B63" w14:textId="77777777" w:rsidR="00842877" w:rsidRPr="00A71004" w:rsidRDefault="00842877" w:rsidP="00C5144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F23A1">
              <w:rPr>
                <w:rFonts w:ascii="Arial" w:hAnsi="Arial" w:cs="Arial"/>
                <w:b/>
                <w:color w:val="000000"/>
              </w:rPr>
              <w:t>&lt;0.0001</w:t>
            </w:r>
          </w:p>
        </w:tc>
      </w:tr>
    </w:tbl>
    <w:p w14:paraId="74BC5989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78C3DA1F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A1</w:t>
      </w:r>
      <w:r w:rsidRPr="004B090B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Mean volumes (with and without adjustment for TICV and age), standard error and 95%CI for total brainstem, mesencephalon, pons, and medulla oblongata for men and women (least square means). p-values surviving the Bonferroni correction &lt;0.0125 are bolded. </w:t>
      </w:r>
    </w:p>
    <w:p w14:paraId="0C93D31F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  <w:r w:rsidRPr="00053743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b/>
          <w:lang w:val="en-US"/>
        </w:rPr>
        <w:t xml:space="preserve">   </w:t>
      </w:r>
      <w:r w:rsidRPr="00053743">
        <w:rPr>
          <w:rFonts w:ascii="Arial" w:hAnsi="Arial" w:cs="Arial"/>
          <w:lang w:val="en-US"/>
        </w:rPr>
        <w:t>With adjustment for sex, there was no significant association between age and mesencephalon (p=0.3023), pons (p=0.1846), and medulla oblongata (p=0.4718) volumes, respectively. Alike, between older subjects (aged above the group mean of 35 years; n=44) and younger subjects (&lt;35 years; n=66), brainstem substructure volumes did not differ significantly for mesencephalon (p=0.5336), pons (p=0.1662), and medulla oblongata (p=0.2331) (adjusted for sex).</w:t>
      </w:r>
    </w:p>
    <w:p w14:paraId="1E17097B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74D37684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 w:rsidRPr="00053743">
        <w:rPr>
          <w:rFonts w:ascii="Arial" w:hAnsi="Arial" w:cs="Arial"/>
          <w:b/>
          <w:lang w:val="en-US"/>
        </w:rPr>
        <w:lastRenderedPageBreak/>
        <w:t xml:space="preserve">C </w:t>
      </w:r>
      <w:r>
        <w:rPr>
          <w:rFonts w:ascii="Arial" w:hAnsi="Arial" w:cs="Arial"/>
          <w:b/>
          <w:lang w:val="en-US"/>
        </w:rPr>
        <w:t xml:space="preserve">  </w:t>
      </w:r>
      <w:r w:rsidRPr="00053743">
        <w:rPr>
          <w:rFonts w:ascii="Arial" w:hAnsi="Arial" w:cs="Arial"/>
          <w:lang w:val="en-US"/>
        </w:rPr>
        <w:t>Adjusted for sex and field strength (1.5T vs. 3T), older subjects had no significant difference for mesencephalon (p=0.4898), pons (p=0.154), medulla oblongata (p=0.1353), and total brainstem (p=0.2779) volumes compared to younger subjects (&lt;35 years).</w:t>
      </w:r>
    </w:p>
    <w:p w14:paraId="6F76A70D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 w:rsidRPr="00053743">
        <w:rPr>
          <w:rFonts w:ascii="Arial" w:hAnsi="Arial" w:cs="Arial"/>
          <w:lang w:val="en-US"/>
        </w:rPr>
        <w:t>Adjusted for sex and acquisition protocol, older subjects had no significant difference for mesencephalon (p=0.4258), pons (p=0.3014), medulla oblongata (p=0.2764), and total brainstem (p=0.4696) volumes compared to younger subjects (&lt;35 years).</w:t>
      </w:r>
    </w:p>
    <w:p w14:paraId="35F39CBA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5DD060EA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  <w:r w:rsidRPr="00053743">
        <w:rPr>
          <w:rFonts w:ascii="Arial" w:hAnsi="Arial" w:cs="Arial"/>
          <w:b/>
          <w:lang w:val="en-US"/>
        </w:rPr>
        <w:t>D</w:t>
      </w:r>
    </w:p>
    <w:p w14:paraId="1E22C694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highlight w:val="yellow"/>
          <w:lang w:val="en-US"/>
        </w:rPr>
      </w:pPr>
    </w:p>
    <w:tbl>
      <w:tblPr>
        <w:tblStyle w:val="TableGrid"/>
        <w:tblW w:w="7934" w:type="dxa"/>
        <w:tblInd w:w="-431" w:type="dxa"/>
        <w:tblLook w:val="04A0" w:firstRow="1" w:lastRow="0" w:firstColumn="1" w:lastColumn="0" w:noHBand="0" w:noVBand="1"/>
      </w:tblPr>
      <w:tblGrid>
        <w:gridCol w:w="1625"/>
        <w:gridCol w:w="1018"/>
        <w:gridCol w:w="1085"/>
        <w:gridCol w:w="1018"/>
        <w:gridCol w:w="1085"/>
        <w:gridCol w:w="1018"/>
        <w:gridCol w:w="1085"/>
      </w:tblGrid>
      <w:tr w:rsidR="00842877" w:rsidRPr="00D54D35" w14:paraId="2A42363C" w14:textId="77777777" w:rsidTr="00C5144C">
        <w:tc>
          <w:tcPr>
            <w:tcW w:w="1625" w:type="dxa"/>
          </w:tcPr>
          <w:p w14:paraId="3728DFE0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03" w:type="dxa"/>
            <w:gridSpan w:val="2"/>
            <w:shd w:val="clear" w:color="auto" w:fill="A6A6A6" w:themeFill="background1" w:themeFillShade="A6"/>
          </w:tcPr>
          <w:p w14:paraId="3621727C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Mesencephalon</w:t>
            </w:r>
          </w:p>
        </w:tc>
        <w:tc>
          <w:tcPr>
            <w:tcW w:w="2103" w:type="dxa"/>
            <w:gridSpan w:val="2"/>
            <w:shd w:val="clear" w:color="auto" w:fill="A6A6A6" w:themeFill="background1" w:themeFillShade="A6"/>
          </w:tcPr>
          <w:p w14:paraId="3C31DE48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ons</w:t>
            </w:r>
          </w:p>
        </w:tc>
        <w:tc>
          <w:tcPr>
            <w:tcW w:w="2103" w:type="dxa"/>
            <w:gridSpan w:val="2"/>
            <w:shd w:val="clear" w:color="auto" w:fill="A6A6A6" w:themeFill="background1" w:themeFillShade="A6"/>
          </w:tcPr>
          <w:p w14:paraId="602944D3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Medulla oblongata</w:t>
            </w:r>
          </w:p>
        </w:tc>
      </w:tr>
      <w:tr w:rsidR="00842877" w:rsidRPr="00D54D35" w14:paraId="612C55AF" w14:textId="77777777" w:rsidTr="00C5144C">
        <w:tc>
          <w:tcPr>
            <w:tcW w:w="1625" w:type="dxa"/>
          </w:tcPr>
          <w:p w14:paraId="49275EA2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018" w:type="dxa"/>
          </w:tcPr>
          <w:p w14:paraId="06664798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085" w:type="dxa"/>
          </w:tcPr>
          <w:p w14:paraId="1CD5446C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earson</w:t>
            </w:r>
          </w:p>
          <w:p w14:paraId="3CAEB189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r.</w:t>
            </w:r>
          </w:p>
          <w:p w14:paraId="14DDA77E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eff.</w:t>
            </w:r>
          </w:p>
        </w:tc>
        <w:tc>
          <w:tcPr>
            <w:tcW w:w="1018" w:type="dxa"/>
          </w:tcPr>
          <w:p w14:paraId="166F54A2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085" w:type="dxa"/>
          </w:tcPr>
          <w:p w14:paraId="480E85BF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earson</w:t>
            </w:r>
          </w:p>
          <w:p w14:paraId="702DC162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r.</w:t>
            </w:r>
          </w:p>
          <w:p w14:paraId="2660B401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Coeff</w:t>
            </w:r>
            <w:r>
              <w:rPr>
                <w:rFonts w:ascii="Arial" w:hAnsi="Arial" w:cs="Arial"/>
                <w:b/>
                <w:lang w:val="en-US"/>
              </w:rPr>
              <w:t>.</w:t>
            </w:r>
          </w:p>
        </w:tc>
        <w:tc>
          <w:tcPr>
            <w:tcW w:w="1018" w:type="dxa"/>
          </w:tcPr>
          <w:p w14:paraId="66E65750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</w:t>
            </w:r>
          </w:p>
        </w:tc>
        <w:tc>
          <w:tcPr>
            <w:tcW w:w="1085" w:type="dxa"/>
          </w:tcPr>
          <w:p w14:paraId="2DB086CF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Pearson</w:t>
            </w:r>
          </w:p>
          <w:p w14:paraId="68307881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r.</w:t>
            </w:r>
          </w:p>
          <w:p w14:paraId="268BEDBE" w14:textId="77777777" w:rsidR="00842877" w:rsidRPr="00D54D35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54D35">
              <w:rPr>
                <w:rFonts w:ascii="Arial" w:hAnsi="Arial" w:cs="Arial"/>
                <w:b/>
                <w:lang w:val="en-US"/>
              </w:rPr>
              <w:t>Coeff</w:t>
            </w:r>
            <w:r>
              <w:rPr>
                <w:rFonts w:ascii="Arial" w:hAnsi="Arial" w:cs="Arial"/>
                <w:b/>
                <w:lang w:val="en-US"/>
              </w:rPr>
              <w:t>.</w:t>
            </w:r>
          </w:p>
        </w:tc>
      </w:tr>
      <w:tr w:rsidR="00842877" w:rsidRPr="00D54D35" w14:paraId="7ACB6FA2" w14:textId="77777777" w:rsidTr="00C5144C">
        <w:tc>
          <w:tcPr>
            <w:tcW w:w="1625" w:type="dxa"/>
          </w:tcPr>
          <w:p w14:paraId="7CDFF53C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Nasion-opisthion</w:t>
            </w:r>
          </w:p>
        </w:tc>
        <w:tc>
          <w:tcPr>
            <w:tcW w:w="1018" w:type="dxa"/>
          </w:tcPr>
          <w:p w14:paraId="36CFF6C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633A42F9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4D2823C5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538</w:t>
            </w:r>
          </w:p>
          <w:p w14:paraId="17F12A30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8" w:type="dxa"/>
          </w:tcPr>
          <w:p w14:paraId="19EC435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17DF1FAB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65CEA129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69</w:t>
            </w:r>
          </w:p>
        </w:tc>
        <w:tc>
          <w:tcPr>
            <w:tcW w:w="1018" w:type="dxa"/>
          </w:tcPr>
          <w:p w14:paraId="43098B05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60271296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5600E12D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565</w:t>
            </w:r>
          </w:p>
        </w:tc>
      </w:tr>
      <w:tr w:rsidR="00842877" w:rsidRPr="00D54D35" w14:paraId="5B2360E6" w14:textId="77777777" w:rsidTr="00C5144C">
        <w:tc>
          <w:tcPr>
            <w:tcW w:w="1625" w:type="dxa"/>
          </w:tcPr>
          <w:p w14:paraId="69869675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Dens length</w:t>
            </w:r>
          </w:p>
        </w:tc>
        <w:tc>
          <w:tcPr>
            <w:tcW w:w="1018" w:type="dxa"/>
          </w:tcPr>
          <w:p w14:paraId="6B46E30A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1980DCFD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7FAA8E2E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84</w:t>
            </w:r>
          </w:p>
        </w:tc>
        <w:tc>
          <w:tcPr>
            <w:tcW w:w="1018" w:type="dxa"/>
          </w:tcPr>
          <w:p w14:paraId="4D1D645C" w14:textId="77777777" w:rsidR="00842877" w:rsidRPr="0033531F" w:rsidRDefault="00842877" w:rsidP="00C5144C">
            <w:pPr>
              <w:rPr>
                <w:rFonts w:ascii="Arial" w:hAnsi="Arial" w:cs="Arial"/>
                <w:b/>
                <w:color w:val="000000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 xml:space="preserve">  0.0003</w:t>
            </w:r>
          </w:p>
          <w:p w14:paraId="7B9FFBC1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438A0F41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42</w:t>
            </w:r>
          </w:p>
        </w:tc>
        <w:tc>
          <w:tcPr>
            <w:tcW w:w="1018" w:type="dxa"/>
          </w:tcPr>
          <w:p w14:paraId="2277F91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6F9AF3D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26886F52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444</w:t>
            </w:r>
          </w:p>
        </w:tc>
      </w:tr>
      <w:tr w:rsidR="00842877" w:rsidRPr="00D54D35" w14:paraId="000E4D83" w14:textId="77777777" w:rsidTr="00C5144C">
        <w:tc>
          <w:tcPr>
            <w:tcW w:w="1625" w:type="dxa"/>
          </w:tcPr>
          <w:p w14:paraId="774935A9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CV</w:t>
            </w:r>
          </w:p>
          <w:p w14:paraId="4E9C99FE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8" w:type="dxa"/>
          </w:tcPr>
          <w:p w14:paraId="68CC7A04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0771D601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352BA314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839</w:t>
            </w:r>
          </w:p>
        </w:tc>
        <w:tc>
          <w:tcPr>
            <w:tcW w:w="1018" w:type="dxa"/>
          </w:tcPr>
          <w:p w14:paraId="661C116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5DD38B48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17932938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73</w:t>
            </w:r>
          </w:p>
        </w:tc>
        <w:tc>
          <w:tcPr>
            <w:tcW w:w="1018" w:type="dxa"/>
          </w:tcPr>
          <w:p w14:paraId="03A0F794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51469F03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1D4F236A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91</w:t>
            </w:r>
          </w:p>
        </w:tc>
      </w:tr>
      <w:tr w:rsidR="00842877" w:rsidRPr="00D54D35" w14:paraId="5666BF29" w14:textId="77777777" w:rsidTr="00C5144C">
        <w:tc>
          <w:tcPr>
            <w:tcW w:w="1625" w:type="dxa"/>
          </w:tcPr>
          <w:p w14:paraId="3FC05050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-scale</w:t>
            </w:r>
          </w:p>
          <w:p w14:paraId="4FD5EFF8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8" w:type="dxa"/>
          </w:tcPr>
          <w:p w14:paraId="5D63DB94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</w:tc>
        <w:tc>
          <w:tcPr>
            <w:tcW w:w="1085" w:type="dxa"/>
          </w:tcPr>
          <w:p w14:paraId="5AEB987A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-0.796</w:t>
            </w:r>
          </w:p>
        </w:tc>
        <w:tc>
          <w:tcPr>
            <w:tcW w:w="1018" w:type="dxa"/>
          </w:tcPr>
          <w:p w14:paraId="1B4566C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</w:tc>
        <w:tc>
          <w:tcPr>
            <w:tcW w:w="1085" w:type="dxa"/>
          </w:tcPr>
          <w:p w14:paraId="508392D7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-0.676</w:t>
            </w:r>
          </w:p>
        </w:tc>
        <w:tc>
          <w:tcPr>
            <w:tcW w:w="1018" w:type="dxa"/>
          </w:tcPr>
          <w:p w14:paraId="62A519B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</w:tc>
        <w:tc>
          <w:tcPr>
            <w:tcW w:w="1085" w:type="dxa"/>
          </w:tcPr>
          <w:p w14:paraId="72D7A877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-0.722</w:t>
            </w:r>
          </w:p>
        </w:tc>
      </w:tr>
      <w:tr w:rsidR="00842877" w:rsidRPr="00D54D35" w14:paraId="09BBD484" w14:textId="77777777" w:rsidTr="00C5144C">
        <w:tc>
          <w:tcPr>
            <w:tcW w:w="1625" w:type="dxa"/>
          </w:tcPr>
          <w:p w14:paraId="3EC07152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</w:t>
            </w:r>
          </w:p>
          <w:p w14:paraId="77C82011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18" w:type="dxa"/>
          </w:tcPr>
          <w:p w14:paraId="53831EBE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844</w:t>
            </w:r>
          </w:p>
        </w:tc>
        <w:tc>
          <w:tcPr>
            <w:tcW w:w="1085" w:type="dxa"/>
          </w:tcPr>
          <w:p w14:paraId="683F2E85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-0.019</w:t>
            </w:r>
          </w:p>
        </w:tc>
        <w:tc>
          <w:tcPr>
            <w:tcW w:w="1018" w:type="dxa"/>
          </w:tcPr>
          <w:p w14:paraId="5AE899CD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00</w:t>
            </w:r>
          </w:p>
        </w:tc>
        <w:tc>
          <w:tcPr>
            <w:tcW w:w="1085" w:type="dxa"/>
          </w:tcPr>
          <w:p w14:paraId="2861467C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58</w:t>
            </w:r>
          </w:p>
        </w:tc>
        <w:tc>
          <w:tcPr>
            <w:tcW w:w="1018" w:type="dxa"/>
          </w:tcPr>
          <w:p w14:paraId="36D9C3F0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22</w:t>
            </w:r>
          </w:p>
        </w:tc>
        <w:tc>
          <w:tcPr>
            <w:tcW w:w="1085" w:type="dxa"/>
          </w:tcPr>
          <w:p w14:paraId="5B3E8D33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17</w:t>
            </w:r>
          </w:p>
        </w:tc>
      </w:tr>
      <w:tr w:rsidR="00842877" w:rsidRPr="00D54D35" w14:paraId="2ACC3E5B" w14:textId="77777777" w:rsidTr="00C5144C">
        <w:tc>
          <w:tcPr>
            <w:tcW w:w="1625" w:type="dxa"/>
          </w:tcPr>
          <w:p w14:paraId="05D49084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WM volume</w:t>
            </w:r>
          </w:p>
        </w:tc>
        <w:tc>
          <w:tcPr>
            <w:tcW w:w="1018" w:type="dxa"/>
          </w:tcPr>
          <w:p w14:paraId="46B8D325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3B891F5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168316FB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835</w:t>
            </w:r>
          </w:p>
        </w:tc>
        <w:tc>
          <w:tcPr>
            <w:tcW w:w="1018" w:type="dxa"/>
          </w:tcPr>
          <w:p w14:paraId="3E1569A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56824C8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5FBDFD34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717</w:t>
            </w:r>
          </w:p>
        </w:tc>
        <w:tc>
          <w:tcPr>
            <w:tcW w:w="1018" w:type="dxa"/>
          </w:tcPr>
          <w:p w14:paraId="16A795E6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362E6283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2C85F9C8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754</w:t>
            </w:r>
          </w:p>
        </w:tc>
      </w:tr>
      <w:tr w:rsidR="00842877" w:rsidRPr="00D54D35" w14:paraId="3AEB4ACC" w14:textId="77777777" w:rsidTr="00C5144C">
        <w:tc>
          <w:tcPr>
            <w:tcW w:w="1625" w:type="dxa"/>
          </w:tcPr>
          <w:p w14:paraId="7880F495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GM volume</w:t>
            </w:r>
          </w:p>
        </w:tc>
        <w:tc>
          <w:tcPr>
            <w:tcW w:w="1018" w:type="dxa"/>
          </w:tcPr>
          <w:p w14:paraId="0633FBEE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1354A06C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309B033C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93</w:t>
            </w:r>
          </w:p>
        </w:tc>
        <w:tc>
          <w:tcPr>
            <w:tcW w:w="1018" w:type="dxa"/>
          </w:tcPr>
          <w:p w14:paraId="45D7F0E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0840F103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3E6AAA93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472</w:t>
            </w:r>
          </w:p>
        </w:tc>
        <w:tc>
          <w:tcPr>
            <w:tcW w:w="1018" w:type="dxa"/>
          </w:tcPr>
          <w:p w14:paraId="1D1EA2DF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3B5AF3D8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2B496D1A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542</w:t>
            </w:r>
          </w:p>
        </w:tc>
      </w:tr>
      <w:tr w:rsidR="00842877" w:rsidRPr="00D54D35" w14:paraId="0ADC2998" w14:textId="77777777" w:rsidTr="00C5144C">
        <w:tc>
          <w:tcPr>
            <w:tcW w:w="1625" w:type="dxa"/>
          </w:tcPr>
          <w:p w14:paraId="6FA15178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BV</w:t>
            </w:r>
          </w:p>
        </w:tc>
        <w:tc>
          <w:tcPr>
            <w:tcW w:w="1018" w:type="dxa"/>
          </w:tcPr>
          <w:p w14:paraId="1ABF4EE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3841989B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478832BF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819</w:t>
            </w:r>
          </w:p>
        </w:tc>
        <w:tc>
          <w:tcPr>
            <w:tcW w:w="1018" w:type="dxa"/>
          </w:tcPr>
          <w:p w14:paraId="4F0FAB51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272C2BC7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6498339A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38</w:t>
            </w:r>
          </w:p>
        </w:tc>
        <w:tc>
          <w:tcPr>
            <w:tcW w:w="1018" w:type="dxa"/>
          </w:tcPr>
          <w:p w14:paraId="3E0091A2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  <w:p w14:paraId="36DFC2E7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85" w:type="dxa"/>
          </w:tcPr>
          <w:p w14:paraId="4144E399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95</w:t>
            </w:r>
          </w:p>
        </w:tc>
      </w:tr>
      <w:tr w:rsidR="00842877" w:rsidRPr="00D54D35" w14:paraId="69E39A8C" w14:textId="77777777" w:rsidTr="00C5144C">
        <w:tc>
          <w:tcPr>
            <w:tcW w:w="1625" w:type="dxa"/>
          </w:tcPr>
          <w:p w14:paraId="3B346ADC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54D35">
              <w:rPr>
                <w:rFonts w:ascii="Arial" w:hAnsi="Arial" w:cs="Arial"/>
                <w:lang w:val="en-US"/>
              </w:rPr>
              <w:t>Basion</w:t>
            </w:r>
            <w:proofErr w:type="spellEnd"/>
            <w:r w:rsidRPr="00D54D35">
              <w:rPr>
                <w:rFonts w:ascii="Arial" w:hAnsi="Arial" w:cs="Arial"/>
                <w:lang w:val="en-US"/>
              </w:rPr>
              <w:t>-opisthion</w:t>
            </w:r>
          </w:p>
        </w:tc>
        <w:tc>
          <w:tcPr>
            <w:tcW w:w="1018" w:type="dxa"/>
          </w:tcPr>
          <w:p w14:paraId="64F44E10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0.0015</w:t>
            </w:r>
          </w:p>
        </w:tc>
        <w:tc>
          <w:tcPr>
            <w:tcW w:w="1085" w:type="dxa"/>
          </w:tcPr>
          <w:p w14:paraId="0B63BB58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018" w:type="dxa"/>
          </w:tcPr>
          <w:p w14:paraId="0C16D84B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0931</w:t>
            </w:r>
          </w:p>
        </w:tc>
        <w:tc>
          <w:tcPr>
            <w:tcW w:w="1085" w:type="dxa"/>
          </w:tcPr>
          <w:p w14:paraId="637466FF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61</w:t>
            </w:r>
          </w:p>
        </w:tc>
        <w:tc>
          <w:tcPr>
            <w:tcW w:w="1018" w:type="dxa"/>
          </w:tcPr>
          <w:p w14:paraId="03A035DB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0.0002</w:t>
            </w:r>
          </w:p>
        </w:tc>
        <w:tc>
          <w:tcPr>
            <w:tcW w:w="1085" w:type="dxa"/>
          </w:tcPr>
          <w:p w14:paraId="343ED7A5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43</w:t>
            </w:r>
          </w:p>
        </w:tc>
      </w:tr>
      <w:tr w:rsidR="00842877" w:rsidRPr="00D54D35" w14:paraId="6B4212CA" w14:textId="77777777" w:rsidTr="00C5144C">
        <w:tc>
          <w:tcPr>
            <w:tcW w:w="1625" w:type="dxa"/>
          </w:tcPr>
          <w:p w14:paraId="5BACE33F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Foramen magnum diameter</w:t>
            </w:r>
          </w:p>
        </w:tc>
        <w:tc>
          <w:tcPr>
            <w:tcW w:w="1018" w:type="dxa"/>
          </w:tcPr>
          <w:p w14:paraId="1296C16E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779</w:t>
            </w:r>
          </w:p>
        </w:tc>
        <w:tc>
          <w:tcPr>
            <w:tcW w:w="1085" w:type="dxa"/>
          </w:tcPr>
          <w:p w14:paraId="3C874EC3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129</w:t>
            </w:r>
          </w:p>
        </w:tc>
        <w:tc>
          <w:tcPr>
            <w:tcW w:w="1018" w:type="dxa"/>
          </w:tcPr>
          <w:p w14:paraId="2DE5525A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695</w:t>
            </w:r>
          </w:p>
        </w:tc>
        <w:tc>
          <w:tcPr>
            <w:tcW w:w="1085" w:type="dxa"/>
          </w:tcPr>
          <w:p w14:paraId="5195136C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-0.038</w:t>
            </w:r>
          </w:p>
        </w:tc>
        <w:tc>
          <w:tcPr>
            <w:tcW w:w="1018" w:type="dxa"/>
          </w:tcPr>
          <w:p w14:paraId="5F16F012" w14:textId="77777777" w:rsidR="00842877" w:rsidRPr="001A58E0" w:rsidRDefault="00842877" w:rsidP="00C5144C">
            <w:pPr>
              <w:rPr>
                <w:rFonts w:ascii="Arial" w:hAnsi="Arial" w:cs="Arial"/>
                <w:lang w:val="en-US"/>
              </w:rPr>
            </w:pPr>
            <w:r w:rsidRPr="001A58E0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1085" w:type="dxa"/>
          </w:tcPr>
          <w:p w14:paraId="0E04DA94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52</w:t>
            </w:r>
          </w:p>
        </w:tc>
      </w:tr>
      <w:tr w:rsidR="00842877" w:rsidRPr="00D54D35" w14:paraId="01D1BF1A" w14:textId="77777777" w:rsidTr="00C5144C">
        <w:tc>
          <w:tcPr>
            <w:tcW w:w="1625" w:type="dxa"/>
          </w:tcPr>
          <w:p w14:paraId="60D7C3F8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Dens-</w:t>
            </w:r>
          </w:p>
          <w:p w14:paraId="5085F335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opisthion</w:t>
            </w:r>
          </w:p>
        </w:tc>
        <w:tc>
          <w:tcPr>
            <w:tcW w:w="1018" w:type="dxa"/>
          </w:tcPr>
          <w:p w14:paraId="3DD02A98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0.0004</w:t>
            </w:r>
          </w:p>
        </w:tc>
        <w:tc>
          <w:tcPr>
            <w:tcW w:w="1085" w:type="dxa"/>
          </w:tcPr>
          <w:p w14:paraId="75FEEA19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334</w:t>
            </w:r>
          </w:p>
        </w:tc>
        <w:tc>
          <w:tcPr>
            <w:tcW w:w="1018" w:type="dxa"/>
          </w:tcPr>
          <w:p w14:paraId="4F67BBF7" w14:textId="77777777" w:rsidR="00842877" w:rsidRPr="001A58E0" w:rsidRDefault="00842877" w:rsidP="00C5144C">
            <w:pPr>
              <w:rPr>
                <w:rFonts w:ascii="Arial" w:hAnsi="Arial" w:cs="Arial"/>
                <w:lang w:val="en-US"/>
              </w:rPr>
            </w:pPr>
            <w:r w:rsidRPr="001A58E0">
              <w:rPr>
                <w:rFonts w:ascii="Arial" w:hAnsi="Arial" w:cs="Arial"/>
                <w:lang w:val="en-US"/>
              </w:rPr>
              <w:t>0.0069</w:t>
            </w:r>
          </w:p>
        </w:tc>
        <w:tc>
          <w:tcPr>
            <w:tcW w:w="1085" w:type="dxa"/>
          </w:tcPr>
          <w:p w14:paraId="59A2C85F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56</w:t>
            </w:r>
          </w:p>
        </w:tc>
        <w:tc>
          <w:tcPr>
            <w:tcW w:w="1018" w:type="dxa"/>
          </w:tcPr>
          <w:p w14:paraId="54EDD5F4" w14:textId="77777777" w:rsidR="00842877" w:rsidRPr="0033531F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33531F">
              <w:rPr>
                <w:rFonts w:ascii="Arial" w:hAnsi="Arial" w:cs="Arial"/>
                <w:b/>
                <w:lang w:val="en-US"/>
              </w:rPr>
              <w:t>&lt;0.0001</w:t>
            </w:r>
          </w:p>
        </w:tc>
        <w:tc>
          <w:tcPr>
            <w:tcW w:w="1085" w:type="dxa"/>
          </w:tcPr>
          <w:p w14:paraId="4335CBA1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455</w:t>
            </w:r>
          </w:p>
        </w:tc>
      </w:tr>
      <w:tr w:rsidR="00842877" w:rsidRPr="00D54D35" w14:paraId="242AA2B8" w14:textId="77777777" w:rsidTr="00C5144C">
        <w:tc>
          <w:tcPr>
            <w:tcW w:w="1625" w:type="dxa"/>
          </w:tcPr>
          <w:p w14:paraId="669CF33A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Brainstem</w:t>
            </w:r>
          </w:p>
          <w:p w14:paraId="2E2BED69" w14:textId="77777777" w:rsidR="00842877" w:rsidRPr="00D54D35" w:rsidRDefault="00842877" w:rsidP="00C5144C">
            <w:pPr>
              <w:rPr>
                <w:rFonts w:ascii="Arial" w:hAnsi="Arial" w:cs="Arial"/>
                <w:lang w:val="en-US"/>
              </w:rPr>
            </w:pPr>
            <w:r w:rsidRPr="00D54D35">
              <w:rPr>
                <w:rFonts w:ascii="Arial" w:hAnsi="Arial" w:cs="Arial"/>
                <w:lang w:val="en-US"/>
              </w:rPr>
              <w:t>angle</w:t>
            </w:r>
          </w:p>
        </w:tc>
        <w:tc>
          <w:tcPr>
            <w:tcW w:w="1018" w:type="dxa"/>
          </w:tcPr>
          <w:p w14:paraId="663FB0DB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0312</w:t>
            </w:r>
          </w:p>
        </w:tc>
        <w:tc>
          <w:tcPr>
            <w:tcW w:w="1085" w:type="dxa"/>
          </w:tcPr>
          <w:p w14:paraId="3470A7FD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06</w:t>
            </w:r>
          </w:p>
        </w:tc>
        <w:tc>
          <w:tcPr>
            <w:tcW w:w="1018" w:type="dxa"/>
          </w:tcPr>
          <w:p w14:paraId="60E95400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0128</w:t>
            </w:r>
          </w:p>
        </w:tc>
        <w:tc>
          <w:tcPr>
            <w:tcW w:w="1085" w:type="dxa"/>
          </w:tcPr>
          <w:p w14:paraId="72485B97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37</w:t>
            </w:r>
          </w:p>
        </w:tc>
        <w:tc>
          <w:tcPr>
            <w:tcW w:w="1018" w:type="dxa"/>
          </w:tcPr>
          <w:p w14:paraId="5CEE96A8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0157</w:t>
            </w:r>
          </w:p>
        </w:tc>
        <w:tc>
          <w:tcPr>
            <w:tcW w:w="1085" w:type="dxa"/>
          </w:tcPr>
          <w:p w14:paraId="48168CF6" w14:textId="77777777" w:rsidR="00842877" w:rsidRPr="009250E3" w:rsidRDefault="00842877" w:rsidP="00C5144C">
            <w:pPr>
              <w:rPr>
                <w:rFonts w:ascii="Arial" w:hAnsi="Arial" w:cs="Arial"/>
                <w:lang w:val="en-US"/>
              </w:rPr>
            </w:pPr>
            <w:r w:rsidRPr="009250E3">
              <w:rPr>
                <w:rFonts w:ascii="Arial" w:hAnsi="Arial" w:cs="Arial"/>
                <w:lang w:val="en-US"/>
              </w:rPr>
              <w:t>0.230</w:t>
            </w:r>
          </w:p>
        </w:tc>
      </w:tr>
    </w:tbl>
    <w:p w14:paraId="12B12F29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326AE1DB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D.1</w:t>
      </w:r>
      <w:r>
        <w:rPr>
          <w:rFonts w:ascii="Arial" w:hAnsi="Arial" w:cs="Arial"/>
          <w:lang w:val="en-US"/>
        </w:rPr>
        <w:t>: Pearson correlation coefficients</w:t>
      </w:r>
      <w:r w:rsidRPr="00912FA3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lang w:val="en-US"/>
        </w:rPr>
        <w:t xml:space="preserve">all </w:t>
      </w:r>
      <w:r w:rsidRPr="00912FA3">
        <w:rPr>
          <w:rFonts w:ascii="Arial" w:hAnsi="Arial" w:cs="Arial"/>
          <w:lang w:val="en-US"/>
        </w:rPr>
        <w:t xml:space="preserve">metrics </w:t>
      </w:r>
      <w:r>
        <w:rPr>
          <w:rFonts w:ascii="Arial" w:hAnsi="Arial" w:cs="Arial"/>
          <w:lang w:val="en-US"/>
        </w:rPr>
        <w:t>and</w:t>
      </w:r>
      <w:r w:rsidRPr="00912FA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rainstem substructure </w:t>
      </w:r>
      <w:r w:rsidRPr="00912FA3">
        <w:rPr>
          <w:rFonts w:ascii="Arial" w:hAnsi="Arial" w:cs="Arial"/>
          <w:lang w:val="en-US"/>
        </w:rPr>
        <w:t>volumes.</w:t>
      </w:r>
      <w:r w:rsidRPr="00643101">
        <w:rPr>
          <w:lang w:val="en-US"/>
        </w:rPr>
        <w:t xml:space="preserve"> </w:t>
      </w:r>
      <w:r w:rsidRPr="00643101">
        <w:rPr>
          <w:rFonts w:ascii="Arial" w:hAnsi="Arial" w:cs="Arial"/>
          <w:lang w:val="en-US"/>
        </w:rPr>
        <w:t>p-values surviving the Bonferroni correction &lt;0.0</w:t>
      </w:r>
      <w:r>
        <w:rPr>
          <w:rFonts w:ascii="Arial" w:hAnsi="Arial" w:cs="Arial"/>
          <w:lang w:val="en-US"/>
        </w:rPr>
        <w:t>042</w:t>
      </w:r>
      <w:r w:rsidRPr="00643101">
        <w:rPr>
          <w:rFonts w:ascii="Arial" w:hAnsi="Arial" w:cs="Arial"/>
          <w:lang w:val="en-US"/>
        </w:rPr>
        <w:t xml:space="preserve"> are bolded.</w:t>
      </w:r>
    </w:p>
    <w:p w14:paraId="49675D9C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</w:p>
    <w:p w14:paraId="1D7EF55A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  <w:r w:rsidRPr="00053743">
        <w:rPr>
          <w:rFonts w:ascii="Arial" w:hAnsi="Arial" w:cs="Arial"/>
          <w:b/>
          <w:lang w:val="en-US"/>
        </w:rPr>
        <w:t xml:space="preserve">E </w:t>
      </w:r>
    </w:p>
    <w:tbl>
      <w:tblPr>
        <w:tblStyle w:val="TableGrid"/>
        <w:tblpPr w:leftFromText="141" w:rightFromText="141" w:vertAnchor="text" w:horzAnchor="page" w:tblpX="983" w:tblpY="160"/>
        <w:tblW w:w="10193" w:type="dxa"/>
        <w:tblLayout w:type="fixed"/>
        <w:tblLook w:val="04A0" w:firstRow="1" w:lastRow="0" w:firstColumn="1" w:lastColumn="0" w:noHBand="0" w:noVBand="1"/>
      </w:tblPr>
      <w:tblGrid>
        <w:gridCol w:w="1262"/>
        <w:gridCol w:w="993"/>
        <w:gridCol w:w="850"/>
        <w:gridCol w:w="1134"/>
        <w:gridCol w:w="992"/>
        <w:gridCol w:w="851"/>
        <w:gridCol w:w="1134"/>
        <w:gridCol w:w="992"/>
        <w:gridCol w:w="851"/>
        <w:gridCol w:w="1134"/>
      </w:tblGrid>
      <w:tr w:rsidR="00842877" w:rsidRPr="00D54D35" w14:paraId="18D1F2D9" w14:textId="77777777" w:rsidTr="00C5144C">
        <w:tc>
          <w:tcPr>
            <w:tcW w:w="1262" w:type="dxa"/>
            <w:vMerge w:val="restart"/>
          </w:tcPr>
          <w:p w14:paraId="2A9742B5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shd w:val="clear" w:color="auto" w:fill="A6A6A6" w:themeFill="background1" w:themeFillShade="A6"/>
          </w:tcPr>
          <w:p w14:paraId="07E6D866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Mesencephalon</w:t>
            </w:r>
          </w:p>
          <w:p w14:paraId="3E086ED6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3"/>
            <w:shd w:val="clear" w:color="auto" w:fill="A6A6A6" w:themeFill="background1" w:themeFillShade="A6"/>
          </w:tcPr>
          <w:p w14:paraId="6490E0E8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Pons</w:t>
            </w:r>
          </w:p>
        </w:tc>
        <w:tc>
          <w:tcPr>
            <w:tcW w:w="2977" w:type="dxa"/>
            <w:gridSpan w:val="3"/>
            <w:shd w:val="clear" w:color="auto" w:fill="A6A6A6" w:themeFill="background1" w:themeFillShade="A6"/>
          </w:tcPr>
          <w:p w14:paraId="251103F7" w14:textId="77777777" w:rsidR="00842877" w:rsidRPr="00D54D35" w:rsidRDefault="00842877" w:rsidP="00C5144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Medulla oblongata</w:t>
            </w:r>
          </w:p>
        </w:tc>
      </w:tr>
      <w:tr w:rsidR="00842877" w:rsidRPr="00D54D35" w14:paraId="6D4CD427" w14:textId="77777777" w:rsidTr="00C5144C">
        <w:tc>
          <w:tcPr>
            <w:tcW w:w="1262" w:type="dxa"/>
            <w:vMerge/>
          </w:tcPr>
          <w:p w14:paraId="495E39AF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ED7DA06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14:paraId="79D3DDC9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Adj. r</w:t>
            </w:r>
            <w:r w:rsidRPr="00D54D3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4FF05E68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2" w:type="dxa"/>
          </w:tcPr>
          <w:p w14:paraId="53629552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080746F4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Adj. r</w:t>
            </w:r>
            <w:r w:rsidRPr="00D54D3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1A39C227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92" w:type="dxa"/>
          </w:tcPr>
          <w:p w14:paraId="34DA1EE5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14:paraId="2EE01108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Adj. r</w:t>
            </w:r>
            <w:r w:rsidRPr="00D54D35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64FA3193" w14:textId="77777777" w:rsidR="00842877" w:rsidRPr="00D54D35" w:rsidRDefault="00842877" w:rsidP="00C514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</w:tr>
      <w:tr w:rsidR="00842877" w:rsidRPr="00D54D35" w14:paraId="36D6C869" w14:textId="77777777" w:rsidTr="00C5144C">
        <w:tc>
          <w:tcPr>
            <w:tcW w:w="1262" w:type="dxa"/>
          </w:tcPr>
          <w:p w14:paraId="3773D0C2" w14:textId="77777777" w:rsidR="00842877" w:rsidRPr="00D54D35" w:rsidRDefault="00842877" w:rsidP="00C5144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a</w:t>
            </w: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:</w:t>
            </w:r>
          </w:p>
          <w:p w14:paraId="711C6E3A" w14:textId="77777777" w:rsidR="00842877" w:rsidRPr="00D54D35" w:rsidRDefault="00842877" w:rsidP="00C5144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ABD9969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TICV</w:t>
            </w:r>
          </w:p>
          <w:p w14:paraId="06B3322E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</w:tcPr>
          <w:p w14:paraId="2398CACE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0.0001</w:t>
            </w:r>
          </w:p>
          <w:p w14:paraId="37A90E3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9405F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28B68DD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3222</w:t>
            </w:r>
          </w:p>
        </w:tc>
        <w:tc>
          <w:tcPr>
            <w:tcW w:w="850" w:type="dxa"/>
          </w:tcPr>
          <w:p w14:paraId="7E6CE764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0.700</w:t>
            </w:r>
          </w:p>
        </w:tc>
        <w:tc>
          <w:tcPr>
            <w:tcW w:w="1134" w:type="dxa"/>
          </w:tcPr>
          <w:p w14:paraId="32F5E98E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F0DBAB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CC1A971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0036</w:t>
            </w:r>
          </w:p>
          <w:p w14:paraId="5C8E4A83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2.9307</w:t>
            </w:r>
          </w:p>
        </w:tc>
        <w:tc>
          <w:tcPr>
            <w:tcW w:w="992" w:type="dxa"/>
          </w:tcPr>
          <w:p w14:paraId="59CD642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0.0001</w:t>
            </w:r>
          </w:p>
          <w:p w14:paraId="3788CAFF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5E05867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5AAC30FF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51" w:type="dxa"/>
          </w:tcPr>
          <w:p w14:paraId="1AE08EB7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0.490</w:t>
            </w:r>
          </w:p>
        </w:tc>
        <w:tc>
          <w:tcPr>
            <w:tcW w:w="1134" w:type="dxa"/>
          </w:tcPr>
          <w:p w14:paraId="33CFC16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43C15E4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0209482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0087</w:t>
            </w:r>
          </w:p>
          <w:p w14:paraId="0CEE2069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35.5148</w:t>
            </w:r>
          </w:p>
        </w:tc>
        <w:tc>
          <w:tcPr>
            <w:tcW w:w="992" w:type="dxa"/>
          </w:tcPr>
          <w:p w14:paraId="265E262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0.0001</w:t>
            </w:r>
          </w:p>
          <w:p w14:paraId="04EB5183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2A2B4C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46FF0EBD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51" w:type="dxa"/>
          </w:tcPr>
          <w:p w14:paraId="41E54293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0.500</w:t>
            </w:r>
          </w:p>
        </w:tc>
        <w:tc>
          <w:tcPr>
            <w:tcW w:w="1134" w:type="dxa"/>
          </w:tcPr>
          <w:p w14:paraId="1337DA0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0B4AD43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E67D84E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6</w:t>
            </w:r>
          </w:p>
          <w:p w14:paraId="40E1F091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367</w:t>
            </w:r>
          </w:p>
        </w:tc>
      </w:tr>
      <w:tr w:rsidR="00842877" w:rsidRPr="00D54D35" w14:paraId="492E0A90" w14:textId="77777777" w:rsidTr="00C5144C">
        <w:tc>
          <w:tcPr>
            <w:tcW w:w="1262" w:type="dxa"/>
          </w:tcPr>
          <w:p w14:paraId="68D346E6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:</w:t>
            </w:r>
          </w:p>
          <w:p w14:paraId="0C53CED5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327CBA" w14:textId="77777777" w:rsidR="00842877" w:rsidRPr="00D54D35" w:rsidRDefault="00842877" w:rsidP="00C5144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TICV</w:t>
            </w:r>
          </w:p>
        </w:tc>
        <w:tc>
          <w:tcPr>
            <w:tcW w:w="993" w:type="dxa"/>
          </w:tcPr>
          <w:p w14:paraId="59E799A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</w:t>
            </w: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</w:p>
          <w:p w14:paraId="24FE6A58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42812B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0" w:type="dxa"/>
          </w:tcPr>
          <w:p w14:paraId="4562283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701</w:t>
            </w:r>
          </w:p>
          <w:p w14:paraId="61AE68E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FC31D9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11454C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9C4B01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0.0036</w:t>
            </w:r>
          </w:p>
        </w:tc>
        <w:tc>
          <w:tcPr>
            <w:tcW w:w="992" w:type="dxa"/>
          </w:tcPr>
          <w:p w14:paraId="4BF6296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3D9F0532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97328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7B79EC9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447</w:t>
            </w:r>
          </w:p>
          <w:p w14:paraId="0F7703C7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D89A5F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A70761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D2D80D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992" w:type="dxa"/>
          </w:tcPr>
          <w:p w14:paraId="0CB72CF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6A44A2B8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236660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771B628A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0.473</w:t>
            </w:r>
          </w:p>
          <w:p w14:paraId="70A0370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D6BDACA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B549BB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DA564F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</w:tr>
      <w:tr w:rsidR="00842877" w:rsidRPr="00D54D35" w14:paraId="43F8FFB1" w14:textId="77777777" w:rsidTr="00C5144C">
        <w:tc>
          <w:tcPr>
            <w:tcW w:w="1262" w:type="dxa"/>
          </w:tcPr>
          <w:p w14:paraId="06580584" w14:textId="77777777" w:rsidR="00842877" w:rsidRPr="00D54D35" w:rsidRDefault="00842877" w:rsidP="00C5144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  <w:r w:rsidRPr="00D54D35">
              <w:rPr>
                <w:rFonts w:ascii="Arial" w:hAnsi="Arial" w:cs="Arial"/>
                <w:b/>
                <w:sz w:val="20"/>
                <w:szCs w:val="20"/>
                <w:lang w:val="en-US"/>
              </w:rPr>
              <w:t>:</w:t>
            </w:r>
          </w:p>
          <w:p w14:paraId="79D84C33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F04A04" w14:textId="77777777" w:rsidR="00842877" w:rsidRPr="00D54D35" w:rsidRDefault="00842877" w:rsidP="00C5144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v-scale</w:t>
            </w:r>
          </w:p>
        </w:tc>
        <w:tc>
          <w:tcPr>
            <w:tcW w:w="993" w:type="dxa"/>
          </w:tcPr>
          <w:p w14:paraId="125487A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4FE4991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D1BA29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0" w:type="dxa"/>
          </w:tcPr>
          <w:p w14:paraId="7BDF7036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1134" w:type="dxa"/>
          </w:tcPr>
          <w:p w14:paraId="45E0C619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1C77EF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31F745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-4149.025</w:t>
            </w:r>
          </w:p>
        </w:tc>
        <w:tc>
          <w:tcPr>
            <w:tcW w:w="992" w:type="dxa"/>
          </w:tcPr>
          <w:p w14:paraId="0DE7FE0B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180995B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2C20771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28A45218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134" w:type="dxa"/>
          </w:tcPr>
          <w:p w14:paraId="42EE269B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4BD183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B17A31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-10333.96</w:t>
            </w:r>
          </w:p>
        </w:tc>
        <w:tc>
          <w:tcPr>
            <w:tcW w:w="992" w:type="dxa"/>
          </w:tcPr>
          <w:p w14:paraId="1BA956FC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  <w:p w14:paraId="4A7AC954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38A75CD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51" w:type="dxa"/>
          </w:tcPr>
          <w:p w14:paraId="51D634F4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134" w:type="dxa"/>
          </w:tcPr>
          <w:p w14:paraId="21BA5BAB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5B7F99" w14:textId="77777777" w:rsidR="00842877" w:rsidRPr="00D54D35" w:rsidRDefault="00842877" w:rsidP="00C514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3AC735" w14:textId="77777777" w:rsidR="00842877" w:rsidRPr="00D54D35" w:rsidRDefault="00842877" w:rsidP="00C5144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4D35">
              <w:rPr>
                <w:rFonts w:ascii="Arial" w:hAnsi="Arial" w:cs="Arial"/>
                <w:sz w:val="20"/>
                <w:szCs w:val="20"/>
                <w:lang w:val="en-US"/>
              </w:rPr>
              <w:t>-3167.896</w:t>
            </w:r>
          </w:p>
        </w:tc>
      </w:tr>
    </w:tbl>
    <w:p w14:paraId="4275EF0F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4160F069" w14:textId="77777777" w:rsidR="00842877" w:rsidRPr="00B9766A" w:rsidRDefault="00842877" w:rsidP="00842877">
      <w:pPr>
        <w:rPr>
          <w:rFonts w:ascii="Arial" w:hAnsi="Arial" w:cs="Arial"/>
          <w:b/>
          <w:lang w:val="en-US"/>
        </w:rPr>
      </w:pPr>
      <w:r w:rsidRPr="00B9766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E</w:t>
      </w:r>
      <w:r w:rsidRPr="00B9766A">
        <w:rPr>
          <w:rFonts w:ascii="Arial" w:hAnsi="Arial" w:cs="Arial"/>
          <w:b/>
          <w:lang w:val="en-US"/>
        </w:rPr>
        <w:t xml:space="preserve">.1: </w:t>
      </w:r>
      <w:r w:rsidRPr="00B9766A">
        <w:rPr>
          <w:rFonts w:ascii="Arial" w:hAnsi="Arial" w:cs="Arial"/>
          <w:lang w:val="en-US"/>
        </w:rPr>
        <w:t xml:space="preserve">Linear regression analysis </w:t>
      </w:r>
      <w:r w:rsidRPr="00B9766A">
        <w:rPr>
          <w:rFonts w:ascii="Arial" w:hAnsi="Arial" w:cs="Arial"/>
          <w:bCs/>
          <w:lang w:val="en-US"/>
        </w:rPr>
        <w:t xml:space="preserve">with </w:t>
      </w:r>
      <w:r w:rsidRPr="00B9766A">
        <w:rPr>
          <w:rFonts w:ascii="Arial" w:hAnsi="Arial" w:cs="Arial"/>
          <w:lang w:val="en-US"/>
        </w:rPr>
        <w:t>mesencephalon, pons, and medulla oblongata volumes as outcomes, r</w:t>
      </w:r>
      <w:r>
        <w:rPr>
          <w:rFonts w:ascii="Arial" w:hAnsi="Arial" w:cs="Arial"/>
          <w:lang w:val="en-US"/>
        </w:rPr>
        <w:t>espectively.</w:t>
      </w:r>
    </w:p>
    <w:p w14:paraId="3EF3BD71" w14:textId="77777777" w:rsidR="00842877" w:rsidRPr="00053743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 w:rsidRPr="00053743">
        <w:rPr>
          <w:rFonts w:ascii="Arial" w:hAnsi="Arial" w:cs="Arial"/>
          <w:b/>
          <w:lang w:val="en-US"/>
        </w:rPr>
        <w:t>F</w:t>
      </w:r>
      <w:r w:rsidRPr="00053743">
        <w:rPr>
          <w:rFonts w:ascii="Arial" w:hAnsi="Arial" w:cs="Arial"/>
          <w:lang w:val="en-US"/>
        </w:rPr>
        <w:t xml:space="preserve">   </w:t>
      </w:r>
    </w:p>
    <w:p w14:paraId="27B774F7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text" w:horzAnchor="margin" w:tblpY="4"/>
        <w:tblW w:w="8500" w:type="dxa"/>
        <w:tblLook w:val="04A0" w:firstRow="1" w:lastRow="0" w:firstColumn="1" w:lastColumn="0" w:noHBand="0" w:noVBand="1"/>
      </w:tblPr>
      <w:tblGrid>
        <w:gridCol w:w="3493"/>
        <w:gridCol w:w="1378"/>
        <w:gridCol w:w="1220"/>
        <w:gridCol w:w="1275"/>
        <w:gridCol w:w="1134"/>
      </w:tblGrid>
      <w:tr w:rsidR="00842877" w14:paraId="2B0D2DEC" w14:textId="77777777" w:rsidTr="00C5144C">
        <w:tc>
          <w:tcPr>
            <w:tcW w:w="3493" w:type="dxa"/>
          </w:tcPr>
          <w:p w14:paraId="440EE433" w14:textId="77777777" w:rsidR="00842877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78" w:type="dxa"/>
            <w:shd w:val="clear" w:color="auto" w:fill="A6A6A6" w:themeFill="background1" w:themeFillShade="A6"/>
          </w:tcPr>
          <w:p w14:paraId="0A554269" w14:textId="77777777" w:rsidR="00842877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n-normalized</w:t>
            </w:r>
          </w:p>
        </w:tc>
        <w:tc>
          <w:tcPr>
            <w:tcW w:w="1220" w:type="dxa"/>
            <w:shd w:val="clear" w:color="auto" w:fill="A6A6A6" w:themeFill="background1" w:themeFillShade="A6"/>
          </w:tcPr>
          <w:p w14:paraId="03E16D5F" w14:textId="77777777" w:rsidR="00842877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del 1a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A2D83F7" w14:textId="77777777" w:rsidR="00842877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del 1b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F2C8C3F" w14:textId="77777777" w:rsidR="00842877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del 2</w:t>
            </w:r>
          </w:p>
        </w:tc>
      </w:tr>
      <w:tr w:rsidR="00842877" w:rsidRPr="005A233D" w14:paraId="4E085BB4" w14:textId="77777777" w:rsidTr="00C5144C">
        <w:tc>
          <w:tcPr>
            <w:tcW w:w="3493" w:type="dxa"/>
          </w:tcPr>
          <w:p w14:paraId="33A772D4" w14:textId="77777777" w:rsidR="00842877" w:rsidRPr="0013590C" w:rsidRDefault="00842877" w:rsidP="00C5144C">
            <w:pPr>
              <w:spacing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13590C">
              <w:rPr>
                <w:rFonts w:ascii="Arial" w:hAnsi="Arial" w:cs="Arial"/>
                <w:b/>
                <w:u w:val="single"/>
                <w:lang w:val="en-US"/>
              </w:rPr>
              <w:t>Mesencephalon</w:t>
            </w:r>
          </w:p>
          <w:p w14:paraId="39ECFC6B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%RSD</w:t>
            </w:r>
          </w:p>
          <w:p w14:paraId="539C60B3" w14:textId="77777777" w:rsidR="00842877" w:rsidRPr="00D92A84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Relative %RSD reduction [%]</w:t>
            </w:r>
          </w:p>
          <w:p w14:paraId="313685F9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Mean % inter-individual variability</w:t>
            </w:r>
          </w:p>
          <w:p w14:paraId="13BE7E39" w14:textId="77777777" w:rsidR="00842877" w:rsidRPr="00D92A84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378" w:type="dxa"/>
          </w:tcPr>
          <w:p w14:paraId="0DFCFF3E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DD89948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 w:rsidRPr="00884B48">
              <w:rPr>
                <w:rFonts w:ascii="Arial" w:hAnsi="Arial" w:cs="Arial"/>
                <w:lang w:val="en-US"/>
              </w:rPr>
              <w:t>11.17</w:t>
            </w:r>
          </w:p>
          <w:p w14:paraId="397D3BFE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14735B23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11</w:t>
            </w:r>
          </w:p>
          <w:p w14:paraId="287C1BB8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0</w:t>
            </w:r>
          </w:p>
        </w:tc>
        <w:tc>
          <w:tcPr>
            <w:tcW w:w="1220" w:type="dxa"/>
          </w:tcPr>
          <w:p w14:paraId="3C4018B1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20016A5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5</w:t>
            </w:r>
          </w:p>
          <w:p w14:paraId="58717156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84</w:t>
            </w:r>
          </w:p>
          <w:p w14:paraId="1315CF55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2</w:t>
            </w:r>
          </w:p>
          <w:p w14:paraId="46BFA740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49</w:t>
            </w:r>
          </w:p>
        </w:tc>
        <w:tc>
          <w:tcPr>
            <w:tcW w:w="1275" w:type="dxa"/>
          </w:tcPr>
          <w:p w14:paraId="41802501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C1880A3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8</w:t>
            </w:r>
          </w:p>
          <w:p w14:paraId="030BCEED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.57</w:t>
            </w:r>
          </w:p>
          <w:p w14:paraId="770E082D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0</w:t>
            </w:r>
          </w:p>
          <w:p w14:paraId="705C9B63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highlight w:val="red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7</w:t>
            </w:r>
          </w:p>
        </w:tc>
        <w:tc>
          <w:tcPr>
            <w:tcW w:w="1134" w:type="dxa"/>
          </w:tcPr>
          <w:p w14:paraId="2BC20B3E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highlight w:val="red"/>
                <w:lang w:val="en-US"/>
              </w:rPr>
            </w:pPr>
          </w:p>
          <w:p w14:paraId="4E36211D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6.76</w:t>
            </w:r>
          </w:p>
          <w:p w14:paraId="0DA13C57" w14:textId="77777777" w:rsidR="00842877" w:rsidRPr="00D32130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32130">
              <w:rPr>
                <w:rFonts w:ascii="Arial" w:hAnsi="Arial" w:cs="Arial"/>
                <w:lang w:val="en-US"/>
              </w:rPr>
              <w:t>39.48</w:t>
            </w:r>
          </w:p>
          <w:p w14:paraId="7D94912C" w14:textId="77777777" w:rsidR="00842877" w:rsidRPr="00E51FA4" w:rsidRDefault="00842877" w:rsidP="00C5144C">
            <w:pPr>
              <w:rPr>
                <w:rFonts w:ascii="Arial" w:hAnsi="Arial" w:cs="Arial"/>
                <w:lang w:val="en-US"/>
              </w:rPr>
            </w:pPr>
            <w:r w:rsidRPr="00E51FA4">
              <w:rPr>
                <w:rFonts w:ascii="Arial" w:hAnsi="Arial" w:cs="Arial"/>
                <w:lang w:val="en-US"/>
              </w:rPr>
              <w:t>5.40</w:t>
            </w:r>
          </w:p>
          <w:p w14:paraId="47922E55" w14:textId="77777777" w:rsidR="00842877" w:rsidRPr="005A233D" w:rsidRDefault="00842877" w:rsidP="00C5144C">
            <w:pPr>
              <w:rPr>
                <w:rFonts w:ascii="Arial" w:hAnsi="Arial" w:cs="Arial"/>
                <w:highlight w:val="red"/>
                <w:lang w:val="en-US"/>
              </w:rPr>
            </w:pPr>
            <w:r w:rsidRPr="00E51FA4">
              <w:rPr>
                <w:rFonts w:ascii="Arial" w:hAnsi="Arial" w:cs="Arial"/>
                <w:lang w:val="en-US"/>
              </w:rPr>
              <w:t>4.04</w:t>
            </w:r>
          </w:p>
        </w:tc>
      </w:tr>
      <w:tr w:rsidR="00842877" w:rsidRPr="00884B48" w14:paraId="123EE96F" w14:textId="77777777" w:rsidTr="00C5144C">
        <w:tc>
          <w:tcPr>
            <w:tcW w:w="3493" w:type="dxa"/>
          </w:tcPr>
          <w:p w14:paraId="31B2E6A7" w14:textId="77777777" w:rsidR="00842877" w:rsidRPr="0013590C" w:rsidRDefault="00842877" w:rsidP="00C5144C">
            <w:pPr>
              <w:spacing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13590C">
              <w:rPr>
                <w:rFonts w:ascii="Arial" w:hAnsi="Arial" w:cs="Arial"/>
                <w:b/>
                <w:u w:val="single"/>
                <w:lang w:val="en-US"/>
              </w:rPr>
              <w:t>Pons</w:t>
            </w:r>
          </w:p>
          <w:p w14:paraId="37475B7A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%RSD</w:t>
            </w:r>
          </w:p>
          <w:p w14:paraId="478D23BF" w14:textId="77777777" w:rsidR="00842877" w:rsidRPr="00D92A84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Relative %RSD reduction [%]</w:t>
            </w:r>
          </w:p>
          <w:p w14:paraId="0CA13AB8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Mean % inter-individual variability</w:t>
            </w:r>
          </w:p>
          <w:p w14:paraId="205660A4" w14:textId="77777777" w:rsidR="00842877" w:rsidRPr="00D92A84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378" w:type="dxa"/>
          </w:tcPr>
          <w:p w14:paraId="2CC6251B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488A591F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81</w:t>
            </w:r>
          </w:p>
          <w:p w14:paraId="7E89CBB5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758C99B" w14:textId="77777777" w:rsidR="00842877" w:rsidRPr="00E51FA4" w:rsidRDefault="00842877" w:rsidP="00C5144C">
            <w:pPr>
              <w:rPr>
                <w:rFonts w:ascii="Arial" w:hAnsi="Arial" w:cs="Arial"/>
                <w:lang w:val="en-US"/>
              </w:rPr>
            </w:pPr>
            <w:r w:rsidRPr="00E51FA4">
              <w:rPr>
                <w:rFonts w:ascii="Arial" w:hAnsi="Arial" w:cs="Arial"/>
                <w:lang w:val="en-US"/>
              </w:rPr>
              <w:t>11.20</w:t>
            </w:r>
          </w:p>
          <w:p w14:paraId="743AF3AE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 w:rsidRPr="00E51FA4">
              <w:rPr>
                <w:rFonts w:ascii="Arial" w:hAnsi="Arial" w:cs="Arial"/>
                <w:lang w:val="en-US"/>
              </w:rPr>
              <w:t>8.01</w:t>
            </w:r>
          </w:p>
        </w:tc>
        <w:tc>
          <w:tcPr>
            <w:tcW w:w="1220" w:type="dxa"/>
          </w:tcPr>
          <w:p w14:paraId="14A35924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599F8887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78</w:t>
            </w:r>
          </w:p>
          <w:p w14:paraId="584583B3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E250E">
              <w:rPr>
                <w:rFonts w:ascii="Arial" w:hAnsi="Arial" w:cs="Arial"/>
                <w:lang w:val="en-US"/>
              </w:rPr>
              <w:t>29.18</w:t>
            </w:r>
          </w:p>
          <w:p w14:paraId="7DDA5000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91</w:t>
            </w:r>
          </w:p>
          <w:p w14:paraId="3B3C185F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0</w:t>
            </w:r>
          </w:p>
        </w:tc>
        <w:tc>
          <w:tcPr>
            <w:tcW w:w="1275" w:type="dxa"/>
          </w:tcPr>
          <w:p w14:paraId="0B7FBE78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3EBABFC9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2</w:t>
            </w:r>
          </w:p>
          <w:p w14:paraId="1D5C52B8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00</w:t>
            </w:r>
          </w:p>
          <w:p w14:paraId="79DE285E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23</w:t>
            </w:r>
          </w:p>
          <w:p w14:paraId="5ABFA1F2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0</w:t>
            </w:r>
          </w:p>
        </w:tc>
        <w:tc>
          <w:tcPr>
            <w:tcW w:w="1134" w:type="dxa"/>
          </w:tcPr>
          <w:p w14:paraId="04B4AE3D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228D0E2A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10.18</w:t>
            </w:r>
          </w:p>
          <w:p w14:paraId="186516FC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29</w:t>
            </w:r>
          </w:p>
          <w:p w14:paraId="792F7E16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25</w:t>
            </w:r>
          </w:p>
          <w:p w14:paraId="2E050934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91</w:t>
            </w:r>
          </w:p>
        </w:tc>
      </w:tr>
      <w:tr w:rsidR="00842877" w:rsidRPr="00884B48" w14:paraId="1CA76442" w14:textId="77777777" w:rsidTr="00C5144C">
        <w:tc>
          <w:tcPr>
            <w:tcW w:w="3493" w:type="dxa"/>
          </w:tcPr>
          <w:p w14:paraId="128DFD20" w14:textId="77777777" w:rsidR="00842877" w:rsidRPr="0013590C" w:rsidRDefault="00842877" w:rsidP="00C5144C">
            <w:pPr>
              <w:spacing w:line="360" w:lineRule="auto"/>
              <w:rPr>
                <w:rFonts w:ascii="Arial" w:hAnsi="Arial" w:cs="Arial"/>
                <w:b/>
                <w:u w:val="single"/>
                <w:lang w:val="en-US"/>
              </w:rPr>
            </w:pPr>
            <w:r w:rsidRPr="0013590C">
              <w:rPr>
                <w:rFonts w:ascii="Arial" w:hAnsi="Arial" w:cs="Arial"/>
                <w:b/>
                <w:u w:val="single"/>
                <w:lang w:val="en-US"/>
              </w:rPr>
              <w:t>Medulla oblongata</w:t>
            </w:r>
          </w:p>
          <w:p w14:paraId="6C347822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%RSD</w:t>
            </w:r>
          </w:p>
          <w:p w14:paraId="33F1A371" w14:textId="77777777" w:rsidR="00842877" w:rsidRPr="00D92A84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Relative %RSD reduction [%]</w:t>
            </w:r>
          </w:p>
          <w:p w14:paraId="5817FFE3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Mean % inter-individual variability</w:t>
            </w:r>
          </w:p>
          <w:p w14:paraId="2BC09F80" w14:textId="77777777" w:rsidR="00842877" w:rsidRPr="00D92A84" w:rsidRDefault="00842877" w:rsidP="00C5144C">
            <w:pPr>
              <w:rPr>
                <w:rFonts w:ascii="Arial" w:hAnsi="Arial" w:cs="Arial"/>
                <w:b/>
                <w:lang w:val="en-US"/>
              </w:rPr>
            </w:pPr>
            <w:r w:rsidRPr="00D92A84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378" w:type="dxa"/>
          </w:tcPr>
          <w:p w14:paraId="17B3CAE4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77B5B0D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39</w:t>
            </w:r>
          </w:p>
          <w:p w14:paraId="0260F3D8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5C774B15" w14:textId="77777777" w:rsidR="00842877" w:rsidRPr="003A13A2" w:rsidRDefault="00842877" w:rsidP="00C5144C">
            <w:pPr>
              <w:rPr>
                <w:rFonts w:ascii="Arial" w:hAnsi="Arial" w:cs="Arial"/>
                <w:lang w:val="en-US"/>
              </w:rPr>
            </w:pPr>
            <w:r w:rsidRPr="003A13A2">
              <w:rPr>
                <w:rFonts w:ascii="Arial" w:hAnsi="Arial" w:cs="Arial"/>
                <w:lang w:val="en-US"/>
              </w:rPr>
              <w:t>10.01</w:t>
            </w:r>
          </w:p>
          <w:p w14:paraId="67884583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 w:rsidRPr="003A13A2">
              <w:rPr>
                <w:rFonts w:ascii="Arial" w:hAnsi="Arial" w:cs="Arial"/>
                <w:lang w:val="en-US"/>
              </w:rPr>
              <w:t>7.23</w:t>
            </w:r>
          </w:p>
        </w:tc>
        <w:tc>
          <w:tcPr>
            <w:tcW w:w="1220" w:type="dxa"/>
          </w:tcPr>
          <w:p w14:paraId="71DF9E1C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2AC18B1D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68</w:t>
            </w:r>
          </w:p>
          <w:p w14:paraId="5E02A396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94</w:t>
            </w:r>
          </w:p>
          <w:p w14:paraId="264A9958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3</w:t>
            </w:r>
          </w:p>
          <w:p w14:paraId="16E9955F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5</w:t>
            </w:r>
          </w:p>
        </w:tc>
        <w:tc>
          <w:tcPr>
            <w:tcW w:w="1275" w:type="dxa"/>
          </w:tcPr>
          <w:p w14:paraId="1A140D2B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E49F22E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95</w:t>
            </w:r>
          </w:p>
          <w:p w14:paraId="45DC9418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76</w:t>
            </w:r>
          </w:p>
          <w:p w14:paraId="3A2A3E33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26</w:t>
            </w:r>
          </w:p>
          <w:p w14:paraId="01A1106F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0</w:t>
            </w:r>
          </w:p>
        </w:tc>
        <w:tc>
          <w:tcPr>
            <w:tcW w:w="1134" w:type="dxa"/>
          </w:tcPr>
          <w:p w14:paraId="1B002700" w14:textId="77777777" w:rsidR="00842877" w:rsidRPr="00884B48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6FE4F913" w14:textId="77777777" w:rsidR="00842877" w:rsidRPr="00D92A84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57</w:t>
            </w:r>
          </w:p>
          <w:p w14:paraId="3E343D95" w14:textId="77777777" w:rsidR="00842877" w:rsidRDefault="00842877" w:rsidP="00C5144C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83</w:t>
            </w:r>
          </w:p>
          <w:p w14:paraId="752B601B" w14:textId="77777777" w:rsidR="00842877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83</w:t>
            </w:r>
          </w:p>
          <w:p w14:paraId="1C12E9FE" w14:textId="77777777" w:rsidR="00842877" w:rsidRPr="00884B48" w:rsidRDefault="00842877" w:rsidP="00C5144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3</w:t>
            </w:r>
          </w:p>
        </w:tc>
      </w:tr>
    </w:tbl>
    <w:p w14:paraId="5CBDE72E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C5ABA2E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FA57B2F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A73994F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FCD405E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02B39BB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65527DC5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8AFC94E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ACA8DE6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7B2A538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B792824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6205BBE7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1066A0F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E1F6C75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690A862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06989651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6CB4551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F2F0E7D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B4BB7FD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2DE31F1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12E9389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2DED653" w14:textId="77777777" w:rsidR="00842877" w:rsidRDefault="00842877" w:rsidP="00842877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9D0E2D3" w14:textId="77777777" w:rsidR="00842877" w:rsidRDefault="00842877" w:rsidP="00842877">
      <w:pPr>
        <w:spacing w:after="0" w:line="240" w:lineRule="auto"/>
        <w:rPr>
          <w:rFonts w:ascii="Arial" w:hAnsi="Arial" w:cs="Arial"/>
          <w:lang w:val="en-US"/>
        </w:rPr>
      </w:pPr>
      <w:r w:rsidRPr="00AC16AD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 xml:space="preserve">F.1: </w:t>
      </w:r>
      <w:r w:rsidRPr="00C04BBA">
        <w:rPr>
          <w:rFonts w:ascii="Arial" w:hAnsi="Arial" w:cs="Arial"/>
          <w:lang w:val="en-US"/>
        </w:rPr>
        <w:t>%</w:t>
      </w:r>
      <w:r>
        <w:rPr>
          <w:rFonts w:ascii="Arial" w:hAnsi="Arial" w:cs="Arial"/>
          <w:lang w:val="en-US"/>
        </w:rPr>
        <w:t xml:space="preserve"> relative standard deviation (R</w:t>
      </w:r>
      <w:r w:rsidRPr="00C04BBA">
        <w:rPr>
          <w:rFonts w:ascii="Arial" w:hAnsi="Arial" w:cs="Arial"/>
          <w:lang w:val="en-US"/>
        </w:rPr>
        <w:t>SD</w:t>
      </w:r>
      <w:r>
        <w:rPr>
          <w:rFonts w:ascii="Arial" w:hAnsi="Arial" w:cs="Arial"/>
          <w:lang w:val="en-US"/>
        </w:rPr>
        <w:t xml:space="preserve">, standard deviation divided by the mean volume), relative %RSD reduction, mean % inter-individual variability ((measured volume – mean volume) / mean volume), and SD of the % inter-individual variability with respect to the measured mesencephalon, pons, and medulla oblongata volumes </w:t>
      </w:r>
      <w:r w:rsidRPr="00C04BBA">
        <w:rPr>
          <w:rFonts w:ascii="Arial" w:hAnsi="Arial" w:cs="Arial"/>
          <w:lang w:val="en-US"/>
        </w:rPr>
        <w:t xml:space="preserve">for </w:t>
      </w:r>
      <w:r>
        <w:rPr>
          <w:rFonts w:ascii="Arial" w:hAnsi="Arial" w:cs="Arial"/>
          <w:lang w:val="en-US"/>
        </w:rPr>
        <w:t>normalizations based on models 1a, 1b, 2.</w:t>
      </w:r>
    </w:p>
    <w:p w14:paraId="3D9AAD17" w14:textId="77777777" w:rsidR="00842877" w:rsidRPr="00264A1A" w:rsidRDefault="00842877" w:rsidP="00842877">
      <w:pPr>
        <w:spacing w:after="0" w:line="240" w:lineRule="auto"/>
        <w:rPr>
          <w:rFonts w:ascii="Arial" w:hAnsi="Arial" w:cs="Arial"/>
          <w:lang w:val="en-US"/>
        </w:rPr>
      </w:pPr>
    </w:p>
    <w:p w14:paraId="6592752A" w14:textId="673854A9" w:rsidR="001B0AFF" w:rsidRPr="00842877" w:rsidRDefault="001B0AFF">
      <w:pPr>
        <w:rPr>
          <w:rFonts w:ascii="Arial" w:hAnsi="Arial" w:cs="Arial"/>
          <w:b/>
          <w:lang w:val="en-US"/>
        </w:rPr>
      </w:pPr>
    </w:p>
    <w:sectPr w:rsidR="001B0AFF" w:rsidRPr="00842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877"/>
    <w:rsid w:val="001B0AFF"/>
    <w:rsid w:val="0084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7F4"/>
  <w15:chartTrackingRefBased/>
  <w15:docId w15:val="{FA8ACDDC-0687-4329-8B20-6FB46B02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877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87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0-12-01T13:18:00Z</dcterms:created>
  <dcterms:modified xsi:type="dcterms:W3CDTF">2020-12-01T13:19:00Z</dcterms:modified>
</cp:coreProperties>
</file>